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103E" w:rsidRPr="007D103E" w:rsidRDefault="007D103E" w:rsidP="007D103E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5 </w:t>
      </w:r>
      <w:r w:rsidRPr="007D103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. </w:t>
      </w:r>
      <w:r w:rsidRPr="007D103E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</w:rPr>
        <w:t>Descriptives for Tian Tian’s 2017 reproductive cycle (SB569):  USpG-, creatinine-corrected and raw metabolite concentration, USpG-values and creatinine concentrations in urine, faecal output and bodyweight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21"/>
        <w:gridCol w:w="930"/>
        <w:gridCol w:w="1558"/>
        <w:gridCol w:w="994"/>
        <w:gridCol w:w="1480"/>
        <w:gridCol w:w="930"/>
        <w:gridCol w:w="1577"/>
        <w:gridCol w:w="832"/>
        <w:gridCol w:w="1544"/>
        <w:gridCol w:w="866"/>
        <w:gridCol w:w="1628"/>
      </w:tblGrid>
      <w:tr w:rsidR="00B9073B" w:rsidRPr="00B9073B" w:rsidTr="00B9073B">
        <w:trPr>
          <w:trHeight w:val="560"/>
        </w:trPr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oestrus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-oestrus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stoestrus</w:t>
            </w:r>
          </w:p>
        </w:tc>
        <w:tc>
          <w:tcPr>
            <w:tcW w:w="8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imary P4 rise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condary P4 rise</w:t>
            </w:r>
          </w:p>
        </w:tc>
      </w:tr>
      <w:tr w:rsidR="00B9073B" w:rsidRPr="00B9073B" w:rsidTr="00B9073B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-104-D-9</w:t>
            </w:r>
          </w:p>
        </w:tc>
        <w:tc>
          <w:tcPr>
            <w:tcW w:w="8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-8-D0</w:t>
            </w:r>
          </w:p>
        </w:tc>
        <w:tc>
          <w:tcPr>
            <w:tcW w:w="8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1-D7</w:t>
            </w:r>
          </w:p>
        </w:tc>
        <w:tc>
          <w:tcPr>
            <w:tcW w:w="8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9-D128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129-D179</w:t>
            </w:r>
          </w:p>
        </w:tc>
      </w:tr>
      <w:tr w:rsidR="00B9073B" w:rsidRPr="00B9073B" w:rsidTr="00FA4AB6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stdev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AB6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stdev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stdev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AB6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stdev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AB6" w:rsidRDefault="00B9073B" w:rsidP="00FA4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</w:p>
          <w:p w:rsidR="00B9073B" w:rsidRPr="00B9073B" w:rsidRDefault="00B9073B" w:rsidP="00FA4A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stdev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AB6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range)</w:t>
            </w:r>
          </w:p>
        </w:tc>
      </w:tr>
      <w:tr w:rsidR="00B9073B" w:rsidRPr="00B9073B" w:rsidTr="00B9073B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estrogens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83/92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1/11)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6/6)</w:t>
            </w:r>
          </w:p>
        </w:tc>
        <w:tc>
          <w:tcPr>
            <w:tcW w:w="8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97/125)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40/46)</w:t>
            </w:r>
          </w:p>
        </w:tc>
      </w:tr>
      <w:tr w:rsidR="00B9073B" w:rsidRPr="00B9073B" w:rsidTr="00FA4AB6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pG (ng/m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17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7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6-3.36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94 (28.9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4.96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04-82.39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80 (28.9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27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35-65.12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270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99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90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6-3.21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74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9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66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8-3.20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9073B" w:rsidRPr="00B9073B" w:rsidTr="00FA4AB6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 (ng/mg Cr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91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75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2-4.99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08 (8.7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6.16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99-27.33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05 (10.4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74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91-26.71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270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68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59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0-4.46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63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43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36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6-8.98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9073B" w:rsidRPr="00B9073B" w:rsidTr="00FA4AB6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w </w:t>
            </w:r>
          </w:p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 m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24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1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4-4.55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7.00 (114.90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5.55 </w:t>
            </w:r>
          </w:p>
          <w:p w:rsidR="00B9073B" w:rsidRPr="00B9073B" w:rsidRDefault="00FA4AB6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1.12-350.1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.26 (108.6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6.03 </w:t>
            </w:r>
          </w:p>
          <w:p w:rsidR="00B9073B" w:rsidRPr="00B9073B" w:rsidRDefault="00782BDF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85-244.3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270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76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64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17-3.60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34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55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41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2-9.60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9073B" w:rsidRPr="00B9073B" w:rsidTr="00B9073B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gesterone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80/92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1/11)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6/6)</w:t>
            </w:r>
          </w:p>
        </w:tc>
        <w:tc>
          <w:tcPr>
            <w:tcW w:w="8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97/125)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40/46)</w:t>
            </w:r>
          </w:p>
        </w:tc>
      </w:tr>
      <w:tr w:rsidR="00B9073B" w:rsidRPr="00B9073B" w:rsidTr="00FA4AB6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pG (ng/m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22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26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39-6.60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69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67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97-3.59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56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5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28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92-6.72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15 (6.7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.5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.35-47.95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.30 (53.48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9.93 </w:t>
            </w:r>
          </w:p>
          <w:p w:rsidR="00B9073B" w:rsidRPr="00B9073B" w:rsidRDefault="00782BDF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7.80-280.5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B9073B" w:rsidRPr="00B9073B" w:rsidTr="00FA4AB6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 (ng/mg Cr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33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2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27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89-21.89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57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29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3-2.86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45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0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37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1-6.11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41 (19.1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8.31 </w:t>
            </w:r>
          </w:p>
          <w:p w:rsidR="00B9073B" w:rsidRPr="00B9073B" w:rsidRDefault="00782BDF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88-152.4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.55 (90.69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7.79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4.64-578.9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B9073B" w:rsidRPr="00B9073B" w:rsidTr="00FA4AB6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w </w:t>
            </w:r>
          </w:p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 m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38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2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98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7-13.45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86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5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02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.22-12.31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00 (5.7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.88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68-18.48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270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63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9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33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13-24.51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FA4AB6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4.3 (115.4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42.00 </w:t>
            </w:r>
          </w:p>
          <w:p w:rsidR="00B9073B" w:rsidRPr="00B9073B" w:rsidRDefault="00782BDF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.04-436.3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B9073B" w:rsidRPr="00B9073B" w:rsidTr="00B9073B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eruloplasmin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7/92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0/11)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5/6)</w:t>
            </w:r>
          </w:p>
        </w:tc>
        <w:tc>
          <w:tcPr>
            <w:tcW w:w="8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14/125)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40/46)</w:t>
            </w:r>
          </w:p>
        </w:tc>
      </w:tr>
      <w:tr w:rsidR="00B9073B" w:rsidRPr="00B9073B" w:rsidTr="00FA4AB6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pG (ng/m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67 (5.9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10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49-28.00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44 (5.94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2.41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65-21.52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83 (10.1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76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6.33-29.87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82 (23.1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8.56 </w:t>
            </w:r>
          </w:p>
          <w:p w:rsidR="00B9073B" w:rsidRPr="00B9073B" w:rsidRDefault="00782BDF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5-137.0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64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9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49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7-11.20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9073B" w:rsidRPr="00B9073B" w:rsidTr="00FA4AB6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 (ng/mg Cr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25 (9.99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.37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00-39.57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05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1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.81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39-14.74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43 (16.4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74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44-40.80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76 (48.1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3.65 </w:t>
            </w:r>
          </w:p>
          <w:p w:rsidR="00B9073B" w:rsidRPr="00B9073B" w:rsidRDefault="00782BDF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6-294.0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30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7.33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98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4-42.86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9073B" w:rsidRPr="00B9073B" w:rsidTr="00FA4AB6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Raw </w:t>
            </w:r>
          </w:p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 mL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02 (10.73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.40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30-40.20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77 (19.75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0.45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2.80-78.00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43 (9.8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7.40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1.20-36.60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97 (13.98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.50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10-68.50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19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00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17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10-16.70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9073B" w:rsidRPr="00B9073B" w:rsidTr="00B9073B">
        <w:trPr>
          <w:trHeight w:val="560"/>
        </w:trPr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GFM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6/92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9/11)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6/6)</w:t>
            </w:r>
          </w:p>
        </w:tc>
        <w:tc>
          <w:tcPr>
            <w:tcW w:w="8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39/125)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 40/46)</w:t>
            </w:r>
          </w:p>
        </w:tc>
      </w:tr>
      <w:tr w:rsidR="00B9073B" w:rsidRPr="00B9073B" w:rsidTr="00FA4AB6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pG (ng/m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65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7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39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72-17.74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2.61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8.8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0.86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2.10-37.30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68 (33.8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7.55 </w:t>
            </w:r>
          </w:p>
          <w:p w:rsidR="00B9073B" w:rsidRPr="00B9073B" w:rsidRDefault="00782BDF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9.37-101.8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270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66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3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02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06-13.96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37 (43.61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1.84 </w:t>
            </w:r>
          </w:p>
          <w:p w:rsidR="00B9073B" w:rsidRPr="00B9073B" w:rsidRDefault="00782BDF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36-163.1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B9073B" w:rsidRPr="00B9073B" w:rsidTr="00FA4AB6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 (ng/mg Cr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03 (9.9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.68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.01-32.87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3.00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9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2.62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.66-16.26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09 (12.2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9.10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6.58-41.75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65 (10.9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14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75-52.38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.67 (84.65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3.35 </w:t>
            </w:r>
          </w:p>
          <w:p w:rsidR="00B9073B" w:rsidRPr="00B9073B" w:rsidRDefault="00782BDF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48-536.5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9073B" w:rsidRPr="00B9073B" w:rsidTr="00FA4AB6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w </w:t>
            </w:r>
          </w:p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 mL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43 (11.11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.93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25-33.26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19 (24.24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3.71 </w:t>
            </w:r>
          </w:p>
          <w:p w:rsidR="00B9073B" w:rsidRPr="00B9073B" w:rsidRDefault="00641270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1.76-111.9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0.91 (137.76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9.78 </w:t>
            </w:r>
          </w:p>
          <w:p w:rsidR="00B9073B" w:rsidRPr="00B9073B" w:rsidRDefault="00782BDF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70-381.7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270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46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93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64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1-12.21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9.41 (93.40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9.64 </w:t>
            </w:r>
          </w:p>
          <w:p w:rsidR="00B9073B" w:rsidRPr="00B9073B" w:rsidRDefault="00782BDF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0-318.4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B9073B"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B9073B" w:rsidRPr="00B9073B" w:rsidTr="00B9073B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SpG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92/92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1/11)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6/6)</w:t>
            </w:r>
          </w:p>
        </w:tc>
        <w:tc>
          <w:tcPr>
            <w:tcW w:w="8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25/125)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46/46)</w:t>
            </w:r>
          </w:p>
        </w:tc>
      </w:tr>
      <w:tr w:rsidR="00B9073B" w:rsidRPr="00B9073B" w:rsidTr="00FA4AB6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pG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8 (0.00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08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1-1.021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3 (0.005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22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15-1.034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0 (0.00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21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3-1.030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,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6 (0.00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05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1-1.017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15 (0.012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12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1-1.042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B9073B" w:rsidRPr="00B9073B" w:rsidTr="00B9073B">
        <w:trPr>
          <w:trHeight w:val="560"/>
        </w:trPr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92/92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1/11)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6/6)</w:t>
            </w:r>
          </w:p>
        </w:tc>
        <w:tc>
          <w:tcPr>
            <w:tcW w:w="8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25/125)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46/46)</w:t>
            </w:r>
          </w:p>
        </w:tc>
      </w:tr>
      <w:tr w:rsidR="00B9073B" w:rsidRPr="00B9073B" w:rsidTr="00FA4AB6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 (mg/mL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67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67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0-2.63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.91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44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.00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75-13.23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79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5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61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7-9.14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,c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270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42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39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0-2.87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48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.98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61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0-13.42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B9073B" w:rsidRPr="00B9073B" w:rsidTr="00B9073B">
        <w:trPr>
          <w:trHeight w:val="560"/>
        </w:trPr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eces (kg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80/92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6/11)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3/6)</w:t>
            </w:r>
          </w:p>
        </w:tc>
        <w:tc>
          <w:tcPr>
            <w:tcW w:w="8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 116/125)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40/46)</w:t>
            </w:r>
          </w:p>
        </w:tc>
      </w:tr>
      <w:tr w:rsidR="00B9073B" w:rsidRPr="00B9073B" w:rsidTr="00FA4AB6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aeces </w:t>
            </w:r>
          </w:p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kg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4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5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2-5.4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8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5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-3.9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3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4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-1.6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5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0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9 (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-12.6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0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9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2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-11.2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9073B" w:rsidRPr="00B9073B" w:rsidTr="00B9073B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ody</w:t>
            </w: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80/92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2/11)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2/6)</w:t>
            </w:r>
          </w:p>
        </w:tc>
        <w:tc>
          <w:tcPr>
            <w:tcW w:w="8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14/125)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4/46)</w:t>
            </w:r>
          </w:p>
        </w:tc>
      </w:tr>
      <w:tr w:rsidR="00B9073B" w:rsidRPr="00B9073B" w:rsidTr="00FA4AB6">
        <w:trPr>
          <w:trHeight w:val="560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Pr="00B9073B" w:rsidRDefault="00B9073B" w:rsidP="00B907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dy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7.1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7.2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4.6-108.3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4.9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69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4.9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3.0-106.8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2.6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2.6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2.4-102.7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270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4.0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6.7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3.1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3.0-126.5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,c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7.3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7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7.8 </w:t>
            </w:r>
          </w:p>
          <w:p w:rsidR="00B9073B" w:rsidRPr="00B9073B" w:rsidRDefault="00B9073B" w:rsidP="00B907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10.0-123.4)</w:t>
            </w:r>
            <w:r w:rsidRPr="00B90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</w:tbl>
    <w:p w:rsidR="00446E21" w:rsidRDefault="007D103E" w:rsidP="00446E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dev = standard deviation; n = number of samples; USpG = urinary specific gravity; cr = creatinine. </w:t>
      </w:r>
      <w:r w:rsidR="00446E21">
        <w:rPr>
          <w:rFonts w:ascii="Times New Roman" w:hAnsi="Times New Roman" w:cs="Times New Roman"/>
        </w:rPr>
        <w:t>Different superscripts (a-d; ascending; horizontally) indicate significant differences for the respective metabolite levels between each defined reproductive period; Independent-Samples Kruskall Wallis test with post hoc Dunn’s comparison; significant if p &lt; 0.05.</w:t>
      </w:r>
    </w:p>
    <w:p w:rsidR="009E2796" w:rsidRDefault="00446E21">
      <w:bookmarkStart w:id="0" w:name="_GoBack"/>
      <w:bookmarkEnd w:id="0"/>
    </w:p>
    <w:sectPr w:rsidR="009E2796" w:rsidSect="00B9073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73B"/>
    <w:rsid w:val="00012383"/>
    <w:rsid w:val="003338A6"/>
    <w:rsid w:val="003C75A7"/>
    <w:rsid w:val="00446E21"/>
    <w:rsid w:val="004F4F09"/>
    <w:rsid w:val="00540069"/>
    <w:rsid w:val="00641270"/>
    <w:rsid w:val="0072792F"/>
    <w:rsid w:val="007310AC"/>
    <w:rsid w:val="00782BDF"/>
    <w:rsid w:val="007D103E"/>
    <w:rsid w:val="00B026EE"/>
    <w:rsid w:val="00B9073B"/>
    <w:rsid w:val="00BF2872"/>
    <w:rsid w:val="00EA1C99"/>
    <w:rsid w:val="00EC385E"/>
    <w:rsid w:val="00F5747D"/>
    <w:rsid w:val="00FA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E5DD3D"/>
  <w15:chartTrackingRefBased/>
  <w15:docId w15:val="{EF19FC32-430A-174A-B06B-79DDC3D32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D103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82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8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a Wauters</dc:creator>
  <cp:keywords/>
  <dc:description/>
  <cp:lastModifiedBy>Jella Wauters</cp:lastModifiedBy>
  <cp:revision>3</cp:revision>
  <dcterms:created xsi:type="dcterms:W3CDTF">2018-06-29T06:59:00Z</dcterms:created>
  <dcterms:modified xsi:type="dcterms:W3CDTF">2018-06-29T06:59:00Z</dcterms:modified>
</cp:coreProperties>
</file>